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* Encoding: UTF-8.</w:t>
      </w:r>
    </w:p>
    <w:p>
      <w:pPr>
        <w:pStyle w:val="Normal"/>
        <w:spacing w:lineRule="auto" w:line="240" w:before="0" w:after="0"/>
        <w:rPr/>
      </w:pPr>
      <w:r>
        <w:rPr/>
        <w:t>* Analysis Think Aloud TSST</w:t>
      </w:r>
    </w:p>
    <w:p>
      <w:pPr>
        <w:pStyle w:val="Normal"/>
        <w:spacing w:lineRule="auto" w:line="240" w:before="0" w:after="0"/>
        <w:rPr/>
      </w:pPr>
      <w:r>
        <w:rPr/>
        <w:t xml:space="preserve">* last edited 2025_06_25 by Isabell Int-Veen </w:t>
      </w:r>
    </w:p>
    <w:p>
      <w:pPr>
        <w:pStyle w:val="Normal"/>
        <w:spacing w:lineRule="auto" w:line="240" w:before="0" w:after="0"/>
        <w:rPr/>
      </w:pPr>
      <w:r>
        <w:rPr/>
        <w:t>* Encoding: UTF-8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open data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ET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FILE=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Benjamini Hochberg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ort cases by p (a).</w:t>
      </w:r>
    </w:p>
    <w:p>
      <w:pPr>
        <w:pStyle w:val="Normal"/>
        <w:spacing w:lineRule="auto" w:line="240" w:before="0" w:after="0"/>
        <w:rPr/>
      </w:pPr>
      <w:r>
        <w:rPr/>
        <w:t>compute i=$casenum.</w:t>
      </w:r>
    </w:p>
    <w:p>
      <w:pPr>
        <w:pStyle w:val="Normal"/>
        <w:spacing w:lineRule="auto" w:line="240" w:before="0" w:after="0"/>
        <w:rPr/>
      </w:pPr>
      <w:r>
        <w:rPr/>
        <w:t>sort cases by i (d).</w:t>
      </w:r>
    </w:p>
    <w:p>
      <w:pPr>
        <w:pStyle w:val="Normal"/>
        <w:spacing w:lineRule="auto" w:line="240" w:before="0" w:after="0"/>
        <w:rPr/>
      </w:pPr>
      <w:r>
        <w:rPr/>
        <w:t>compute q=.05.</w:t>
      </w:r>
    </w:p>
    <w:p>
      <w:pPr>
        <w:pStyle w:val="Normal"/>
        <w:spacing w:lineRule="auto" w:line="240" w:before="0" w:after="0"/>
        <w:rPr/>
      </w:pPr>
      <w:r>
        <w:rPr/>
        <w:t>compute m=max(i,lag(m)).</w:t>
      </w:r>
    </w:p>
    <w:p>
      <w:pPr>
        <w:pStyle w:val="Normal"/>
        <w:spacing w:lineRule="auto" w:line="240" w:before="0" w:after="0"/>
        <w:rPr/>
      </w:pPr>
      <w:r>
        <w:rPr/>
        <w:t>compute crit=q*i/m.</w:t>
      </w:r>
    </w:p>
    <w:p>
      <w:pPr>
        <w:pStyle w:val="Normal"/>
        <w:spacing w:lineRule="auto" w:line="240" w:before="0" w:after="0"/>
        <w:rPr/>
      </w:pPr>
      <w:r>
        <w:rPr/>
        <w:t>compute test=(p le crit).</w:t>
      </w:r>
    </w:p>
    <w:p>
      <w:pPr>
        <w:pStyle w:val="Normal"/>
        <w:spacing w:lineRule="auto" w:line="240" w:before="0" w:after="0"/>
        <w:rPr/>
      </w:pPr>
      <w:r>
        <w:rPr/>
        <w:t>compute test=max(test,lag(test)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>formats i m test(f8.0) q (f8.2) crit(f8.6).</w:t>
      </w:r>
    </w:p>
    <w:p>
      <w:pPr>
        <w:pStyle w:val="Normal"/>
        <w:spacing w:lineRule="auto" w:line="240" w:before="0" w:after="0"/>
        <w:rPr/>
      </w:pPr>
      <w:r>
        <w:rPr/>
        <w:t>value labels test 1 'Significant' 0 'Not Significant'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demografische Daten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ORT CASES  BY Gruppe.</w:t>
      </w:r>
    </w:p>
    <w:p>
      <w:pPr>
        <w:pStyle w:val="Normal"/>
        <w:spacing w:lineRule="auto" w:line="240" w:before="0" w:after="0"/>
        <w:rPr/>
      </w:pPr>
      <w:r>
        <w:rPr/>
        <w:t>SPLIT FILE LAYERED BY 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DESCRIPTIVES VARIABLES=BADO_Alter BDI_totalscore RRS_mean LSAS_totalscore CTQ_totalscor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=MEAN STDDEV MIN MAX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BADO_Geschlecht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PLIT FILE OFF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UNIANOVA BADO_Alter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INTERCEPT=INCLUD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 ETASQ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ROSSTAB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TABLES=BADO_Geschlecht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AVALUE TABLE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STATISTICS=CHI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ELLS=COUNT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OUNT ROUND CELL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UNIANOVA BDI_totalscore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INTERCEPT=INCLUD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 ETASQ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UNIANOVA RRS_mean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INTERCEPT=INCLUD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 ETASQ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UNIANOVA LSAS_totalscore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INTERCEPT=INCLUD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 ETASQ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Mahalanobis distance self-censorship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TAP_rest1_selfcensored TAP_rest2_selfcensore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2 outliers, p &lt; .001: VP70, 61 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self-censorship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TAP_rest1_selfcensored TAP_rest2_selfcensored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Mahalanobis distance subjective stress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METHOD=ENTER VAS_1 VAS_2 VAS_3 VAS_4 VAS_5 VAS_6 VAS_7 VAS_8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8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0 outliers p &lt; .001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VAS_1 VAS_2 VAS_3 VAS_4 VAS_5 VAS_6 VAS_7 VAS_8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8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tim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state rumination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staterum1_totalscore staterum2_totalscor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1 outlier, p &lt; .001: VP48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staterum1_totalscore staterum2_totalscore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Chi-Quadrat Test state rumination RCI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ROSSTAB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TABLES=Gruppe BY RCI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AVALUE TABLE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STATISTICS=CHI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ELLS=COUNT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OUNT ROUND CELL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positive affect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OUTPUT NEW.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/>
        <w:t>/METHOD=ENTER PANAS1_PA PANAS2_P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0 outlier, p &lt; .001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PANAS1_PAmean PANAS2_PAmean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PANAS negative affect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/>
        <w:t>* Mahalanobis distance negative affec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OUTPUT NEW.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/>
        <w:t>/METHOD=ENTER PANAS1_NA PANAS2_N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0 outlier, p &lt; .001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PANAS1_NAmean PANAS2_NAmean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Mahalanobis distance nuber of performed calculations 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/>
        <w:t xml:space="preserve">/METHOD=ENTER TSST_SummeCTRL1 TSST_SummeCTRL2 TSST_SummeTSST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3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0 outlier, p &lt; .001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TSST_SummeCTRL1 TSST_SummeCTRL2 TSST_SummeTSST 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tim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nuber of errors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>
          <w:lang w:val="de-DE"/>
        </w:rPr>
        <w:t xml:space="preserve">/NOORIGIN 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/DEPENDENT ID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 xml:space="preserve">/METHOD=ENTER TSST_FehlerCTRL1 TSST_FehlerCTRL2 TSST_FehlerTSST 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3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0 outlier, p &lt; .001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>
          <w:lang w:val="de-DE"/>
        </w:rPr>
        <w:t>/ORDER=ANALYSIS.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LM TSST_FehlerCTRL1 TSST_FehlerCTRL2 TSST_FehlerTSST 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</w:t>
      </w:r>
      <w:r>
        <w:rPr/>
        <w:t xml:space="preserve">/WSFACTOR=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tim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heart rat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>* no multivariate outlier, missing data: n = 13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/>
        <w:t xml:space="preserve">/METHOD=ENTER BPM_rest1 BPM_ctrl1 BPM_ctrl2 BPM_anti BPM_speech BPM_arith BPM_rest2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7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0 outlier, p &lt; .001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BPM_rest1 BPM_ctrl1 BPM_ctrl2 BPM_anti BPM_speech BPM_arith BPM_rest2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7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tim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OPOWER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fNIRS MANOVA und rmANOVA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OUTPUT NEW.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METHOD=ENTER CTL1_lDLPFC_Cui CTL2_lDLPFC_Cui Arith_lDLPFC_Cui CTL1_lIFG_Cui CTL2_lIFG_Cui Arith_lIFG_Cui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 xml:space="preserve">CTL1_rDLPFC_Cui CTL2_rDLPFC_Cui Arith_rDLPFC_Cui CTL1_rIFG_Cui CTL2_rIFG_Cui Arith_rIFG_Cui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 xml:space="preserve">CTL1_SAC_Cui CTL2_SAC_Cui Arith_SAC_Cui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15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>* 0 outliers, p &lt; .001; missing data: n = 1 (VP35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GLM CTL1_lIFG_Cui CTL2_lIFG_Cui Arith_lIFG_Cui CTL1_rIFG_Cui CTL2_rIFG_Cui Arith_rIFG_Cui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 xml:space="preserve">CTL1_lDLPFC_Cui CTL2_lDLPFC_Cui Arith_lDLPFC_Cui CTL1_rDLPFC_Cui CTL2_rDLPFC_Cui Arith_rDLPFC_Cui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>CTL1_SAC_Cui CTL2_SAC_Cui Arith_SAC_Cui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ROI 5 Polynomial 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ONTRAST(Gruppe)=Helmert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LOT=PROFILE(time*Gruppe time*ROI time*Gruppe*ROI) TYPE=LINE ERRORBAR=SE(1) MEANREFERENCE=NO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>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*time) COMPARE(Gruppe)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*time) COMPARE(time)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ROI*time) COMPARE(ROI)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ROI*time) COMPARE(time)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WSDESIGN=ROI time ROI*tim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Mahalanobis distance Sentiment-ANOVA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OUTPUT NEW.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SentimentScore_rest1 SentimentScore_rest2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>* 0 outliers, p &lt; .001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 Sentiment-Analysis 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/>
        <w:t>DATASET ACTIVATE DataSet1.</w:t>
      </w:r>
    </w:p>
    <w:p>
      <w:pPr>
        <w:pStyle w:val="Normal"/>
        <w:spacing w:lineRule="auto" w:line="240" w:before="0" w:after="0"/>
        <w:rPr/>
      </w:pPr>
      <w:r>
        <w:rPr/>
        <w:t>GLM SentimentScore_rest1 SentimentScore_rest2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qualitative analyse (observer-rated state rumination): scale 1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quali_rehashing_rest1 quali_rehashing_rest2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DATASET ACTIVATE DataSet1.</w:t>
      </w:r>
    </w:p>
    <w:p>
      <w:pPr>
        <w:pStyle w:val="Normal"/>
        <w:spacing w:lineRule="auto" w:line="240" w:before="0" w:after="0"/>
        <w:rPr/>
      </w:pPr>
      <w:r>
        <w:rPr/>
        <w:t>GLM quali_rehashing_rest1 quali_rehashing_rest2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qualitative analyse (observer-rated state rumination): scale 2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quali_consequences_rest1 quali_consequences_rest2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DATASET ACTIVATE DataSet1.</w:t>
      </w:r>
    </w:p>
    <w:p>
      <w:pPr>
        <w:pStyle w:val="Normal"/>
        <w:spacing w:lineRule="auto" w:line="240" w:before="0" w:after="0"/>
        <w:rPr/>
      </w:pPr>
      <w:r>
        <w:rPr/>
        <w:t>GLM quali_consequences_rest1 quali_consequences_rest2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qualitative analyse (observer-rated state rumination): scale 3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quali_affect_rest1 quali_affect_rest2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quali_affect_rest1 quali_affect_rest2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Mahalanobis distance qualitative analyse (observer-rated state rumination): scale 4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OUTPUT CLOSE ALL. </w:t>
      </w:r>
    </w:p>
    <w:p>
      <w:pPr>
        <w:pStyle w:val="Normal"/>
        <w:spacing w:lineRule="auto" w:line="240" w:before="0" w:after="0"/>
        <w:rPr/>
      </w:pPr>
      <w:r>
        <w:rPr/>
        <w:t>OUTPUT NEW.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GET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FILE=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>'Q:\NAS\Ehlis_Auswertung\Laufwerk_S\AG-Mitglieder\David\Artikel\TSST-TAP\2025_06_20_Daten_ThinkAl'+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'oudTSST_nurcompleter_qualiRatingsergänzt.sav'.</w:t>
      </w:r>
    </w:p>
    <w:p>
      <w:pPr>
        <w:pStyle w:val="Normal"/>
        <w:spacing w:lineRule="auto" w:line="240" w:before="0" w:after="0"/>
        <w:rPr/>
      </w:pPr>
      <w:r>
        <w:rPr/>
        <w:t>DATASET NAME DataSet1 WINDOW=FRO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quali_reflection_rest1 quali_reflection_rest2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quali_reflection_rest1 quali_reflection_rest2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2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LOT=PROFILE(time*Grupp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EMMEANS=TABLES(Gruppe) COMPARE ADJ(LSD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DATASET CLOSE DataSet1.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REGRESSIO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 LISTWIS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TATISTICS COEFF OUTS R ANOVA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PIN(.05) POUT(.10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NOORIGIN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PENDENT 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ENTER staterum1_totalscore staterum2_totalscor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SAVE MAHAL.</w:t>
      </w:r>
    </w:p>
    <w:p>
      <w:pPr>
        <w:pStyle w:val="Normal"/>
        <w:spacing w:lineRule="auto" w:line="240" w:before="0" w:after="0"/>
        <w:rPr/>
      </w:pPr>
      <w:r>
        <w:rPr/>
        <w:t>COMPUTE Probability_MAH_1=1-CDF.CHISQ(MAH_1,2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LTER OFF.</w:t>
      </w:r>
    </w:p>
    <w:p>
      <w:pPr>
        <w:pStyle w:val="Normal"/>
        <w:spacing w:lineRule="auto" w:line="240" w:before="0" w:after="0"/>
        <w:rPr/>
      </w:pPr>
      <w:r>
        <w:rPr/>
        <w:t>USE ALL.</w:t>
      </w:r>
    </w:p>
    <w:p>
      <w:pPr>
        <w:pStyle w:val="Normal"/>
        <w:spacing w:lineRule="auto" w:line="240" w:before="0" w:after="0"/>
        <w:rPr/>
      </w:pPr>
      <w:r>
        <w:rPr/>
        <w:t>SELECT IF (Probability_MAH_1 &gt;= 0.001).</w:t>
      </w:r>
    </w:p>
    <w:p>
      <w:pPr>
        <w:pStyle w:val="Normal"/>
        <w:spacing w:lineRule="auto" w:line="240" w:before="0" w:after="0"/>
        <w:rPr/>
      </w:pPr>
      <w:r>
        <w:rPr/>
        <w:t>EXECUTE.</w:t>
      </w:r>
    </w:p>
    <w:p>
      <w:pPr>
        <w:pStyle w:val="Normal"/>
        <w:spacing w:lineRule="auto" w:line="240" w:before="0" w:after="0"/>
        <w:rPr/>
      </w:pPr>
      <w:r>
        <w:rPr/>
        <w:t xml:space="preserve">* 1 outlier, p &lt; .001: VP48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REQUENCIES VARIABLES=ID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FORMAT=NOTABL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ORDER=ANALYSI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ORRELATION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VARIABLES=SentimentScore_Differenz staterum_Differenz NA_Differenz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=ONETAIL NOSIG FULL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=PAIRWIS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ORRELATION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VARIABLES=SentimentScore_rest1 staterum1_totalscore PANAS1_NAmea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=ONETAIL NOSIG FULL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=PAIRWIS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ORRELATION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VARIABLES=SentimentScore_rest2 staterum2_totalscore PANAS2_NAmean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=ONETAIL NOSIG FULL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=PAIRWIS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ORRELATION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VARIABLES=SentimentScore_Differenz NIRS_lIFG_DifferenzTSSTCTL1 NIRS_rIFG_DifferenzTSSTCTL1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>NIRS_lDLPFC_DifferenzTSSTCTL1 NIRS_rDLPFC_DifferenzTSSTCTL1 NIRS_SAC_DifferenzTSSTCTL1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=ONETAIL NOSIG LNODIAG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=PAIRWIS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ORRELATION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VARIABLES=quali_rehashing_rest1 quali_consequences_rest1 quali_affect_rest1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>quali_reflection_rest1 staterum1_totalscore staterum2_totalscor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=ONETAIL NOSIG LNODIAG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=PAIRWIS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ORRELATIONS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VARIABLES=staterum_changescore quali_rehashing_changescore quali_consequences_changescor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>quali_affect_changescore quali_reflection_changescor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PRINT=ONETAIL NOSIG LNODIAG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ISSING=PAIRWIS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</w:t>
      </w:r>
      <w:r>
        <w:rPr>
          <w:lang w:val="de-DE"/>
        </w:rPr>
        <w:t xml:space="preserve">* fNIRS Helmert-Kontraste der Interaktion time*group 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DATASET ACTIVATE DataSet1.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 xml:space="preserve">GLM CTL1_lIFG_Cui CTL2_lIFG_Cui Arith_lIFG_Cui CTL1_rIFG_Cui CTL2_rIFG_Cui Arith_rIFG_Cui 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rFonts w:cs="Calibri"/>
          <w:lang w:val="de-DE"/>
        </w:rPr>
        <w:t xml:space="preserve">    </w:t>
      </w:r>
      <w:r>
        <w:rPr>
          <w:lang w:val="de-DE"/>
        </w:rPr>
        <w:t xml:space="preserve">CTL1_lDLPFC_Cui CTL2_lDLPFC_Cui Arith_lDLPFC_Cui CTL1_rDLPFC_Cui CTL2_rDLPFC_Cui Arith_rDLPFC_Cui 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de-DE"/>
        </w:rPr>
        <w:t xml:space="preserve">    </w:t>
      </w:r>
      <w:r>
        <w:rPr/>
        <w:t>CTL1_SAC_Cui CTL2_SAC_Cui Arith_SAC_Cui BY Helmertgroup_1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ROI 5 Polynomial 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WSDESIGN=ROI time ROI*tim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Helmertgroup_1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GLM CTL1_lIFG_Cui CTL2_lIFG_Cui Arith_lIFG_Cui CTL1_rIFG_Cui CTL2_rIFG_Cui Arith_rIFG_Cui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 xml:space="preserve">CTL1_lDLPFC_Cui CTL2_lDLPFC_Cui Arith_lDLPFC_Cui CTL1_rDLPFC_Cui CTL2_rDLPFC_Cui Arith_rDLPFC_Cui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</w:t>
      </w:r>
      <w:r>
        <w:rPr/>
        <w:t>CTL1_SAC_Cui CTL2_SAC_Cui Arith_SAC_Cui BY Helmertgroup_2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ROI 5 Polynomial 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WSDESIGN=ROI time ROI*tim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Helmertgroup_2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  <w:t>* fNIRS post-hoc tests der Interaktion time*ROI (separate rmANOVAs je ROI rechnen und den linearen Kontrast des Faktors Zeit bereichten)</w:t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/>
      </w:pPr>
      <w:r>
        <w:rPr/>
        <w:t>DATASET ACTIVATE DataSet1.</w:t>
      </w:r>
    </w:p>
    <w:p>
      <w:pPr>
        <w:pStyle w:val="Normal"/>
        <w:spacing w:lineRule="auto" w:line="240" w:before="0" w:after="0"/>
        <w:rPr/>
      </w:pPr>
      <w:r>
        <w:rPr/>
        <w:t>GLM CTL1_lIFG_Cui CTL2_lIFG_Cui Arith_lIFG_Cui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</w:t>
      </w:r>
      <w:r>
        <w:rPr/>
        <w:t>/PLOT=PROFILE(tim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CTL1_rIFG_Cui CTL2_rIFG_Cui Arith_rIFG_Cui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</w:t>
      </w:r>
      <w:r>
        <w:rPr/>
        <w:t>/PLOT=PROFILE(tim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CTL1_lDLPFC_Cui CTL2_lDLPFC_Cui Arith_lDLPFC_Cui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</w:t>
      </w:r>
      <w:r>
        <w:rPr/>
        <w:t>/PLOT=PROFILE(tim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CTL1_rDLPFC_Cui CTL2_rDLPFC_Cui Arith_rDLPFC_Cui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</w:t>
      </w:r>
      <w:r>
        <w:rPr/>
        <w:t>/PLOT=PROFILE(tim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LM CTL1_SAC_Cui CTL2_SAC_Cui Arith_SAC_Cui BY Gruppe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FACTOR=time 3 Polynomial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METHOD=SSTYPE(3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</w:t>
      </w:r>
      <w:r>
        <w:rPr/>
        <w:t>/PLOT=PROFILE(time) TYPE=LINE ERRORBAR=SE(1) MEANREFERENCE=NO YAXIS=AUTO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   </w:t>
      </w:r>
      <w:r>
        <w:rPr/>
        <w:t xml:space="preserve">/PRINT=DESCRIPTIVE ETASQ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CRITERIA=ALPHA(.05)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 xml:space="preserve">/WSDESIGN=time </w:t>
      </w:r>
    </w:p>
    <w:p>
      <w:pPr>
        <w:pStyle w:val="Normal"/>
        <w:spacing w:lineRule="auto" w:line="240" w:before="0" w:after="0"/>
        <w:rPr/>
      </w:pPr>
      <w:r>
        <w:rPr>
          <w:rFonts w:cs="Calibri"/>
        </w:rPr>
        <w:t xml:space="preserve">  </w:t>
      </w:r>
      <w:r>
        <w:rPr/>
        <w:t>/DESIGN=Grupp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mbria" w:hAnsi="Cambria" w:eastAsia="Times New Roman" w:cs="Times New Roman"/>
      <w:color w:val="365F9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365F9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365F9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365F9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color w:val="365F91"/>
      <w:sz w:val="40"/>
      <w:szCs w:val="40"/>
    </w:rPr>
  </w:style>
  <w:style w:type="character" w:styleId="Berschrift2Zchn">
    <w:name w:val="Überschrift 2 Zchn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365F9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365F91"/>
    </w:rPr>
  </w:style>
  <w:style w:type="character" w:styleId="Berschrift5Zchn">
    <w:name w:val="Überschrift 5 Zchn"/>
    <w:qFormat/>
    <w:rPr>
      <w:rFonts w:eastAsia="Times New Roman" w:cs="Times New Roman"/>
      <w:color w:val="365F9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Cambria" w:hAnsi="Cambria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365F91"/>
    </w:rPr>
  </w:style>
  <w:style w:type="character" w:styleId="IntensivesZitatZchn">
    <w:name w:val="Intensives Zitat Zchn"/>
    <w:qFormat/>
    <w:rPr>
      <w:i/>
      <w:iCs/>
      <w:color w:val="365F91"/>
    </w:rPr>
  </w:style>
  <w:style w:type="character" w:styleId="IntensiverVerweis">
    <w:name w:val="Intensiver Verweis"/>
    <w:qFormat/>
    <w:rPr>
      <w:b/>
      <w:bCs/>
      <w:smallCaps/>
      <w:color w:val="365F9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mbria" w:hAnsi="Cambria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12:07:00Z</dcterms:created>
  <dc:creator>Isabell Int-Veen</dc:creator>
  <dc:description/>
  <cp:keywords/>
  <dc:language>en-US</dc:language>
  <cp:lastModifiedBy>Isabell Int-Veen</cp:lastModifiedBy>
  <dcterms:modified xsi:type="dcterms:W3CDTF">2026-03-24T12:07:00Z</dcterms:modified>
  <cp:revision>2</cp:revision>
  <dc:subject/>
  <dc:title/>
</cp:coreProperties>
</file>